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emf" ContentType="image/x-e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ΥΧΑΡΙΣΤΟΥΜΕ ΓΙΑ ΤΗΝ ΣΥΓΚΑΤΑΘΕΣΗ ΣΑΣ  ΝΑ ΒΟΗΘΗΣΕΤΕ.</w:t>
      </w:r>
    </w:p>
    <w:p>
      <w:pPr>
        <w:pStyle w:val="Normal"/>
        <w:jc w:val="center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ΓΙΑ ΝΑ ΑΠΑΝΤΗΣΕΤΕ ΤΙΣ ΕΡΩΤΗΣΕΙΣ ΤΟΠΟΘΕΤΗΣΤΕ ΕΝΑ Χ ΣΤΟ ΚΑΤΑΛΛΗΛΟ ΤΕΤΡΑΓΩΝΑΚΙ ΕΑΝ ΔΕΝ ΕΙΣΤΕ ΣΙΓΟΥΡΟΙ ΓΙΑ ΤΙΣ ΑΠΑΝΤΗΣΕΙΣ  ΣΗΜΕΙΩΣΤΕ ΤΟ “ΟΧΙ”</w:t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  <w:t xml:space="preserve">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πιστρέψτε το ερωτηματολόγιο με τον φάκελο που εσωκλείεται. Δεν απαιτείται γραμματόσημο.</w:t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αρακαλώ συμπληρώστε τα στοιχεία σας: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080135</wp:posOffset>
                </wp:positionH>
                <wp:positionV relativeFrom="paragraph">
                  <wp:posOffset>116840</wp:posOffset>
                </wp:positionV>
                <wp:extent cx="1828800" cy="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05pt,9.2pt" to="229pt,9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366135</wp:posOffset>
                </wp:positionH>
                <wp:positionV relativeFrom="paragraph">
                  <wp:posOffset>116840</wp:posOffset>
                </wp:positionV>
                <wp:extent cx="549275" cy="635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6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5.05pt,9.2pt" to="308.25pt,9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489204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5.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Ονοματεπώνυμο :                                                           ηλικία:                   φύλο:  Άρρεν       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489204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5.2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ab/>
        <w:t xml:space="preserve"> </w:t>
        <w:tab/>
        <w:tab/>
        <w:tab/>
        <w:tab/>
        <w:tab/>
        <w:tab/>
        <w:t xml:space="preserve">        Θήλυ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594360</wp:posOffset>
                </wp:positionH>
                <wp:positionV relativeFrom="paragraph">
                  <wp:posOffset>91440</wp:posOffset>
                </wp:positionV>
                <wp:extent cx="4389755" cy="635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98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8pt,7.2pt" to="392.4pt,7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Διεύθυνση:</w:t>
      </w:r>
    </w:p>
    <w:p>
      <w:pPr>
        <w:pStyle w:val="Normal"/>
        <w:jc w:val="both"/>
        <w:rPr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594360</wp:posOffset>
                </wp:positionH>
                <wp:positionV relativeFrom="paragraph">
                  <wp:posOffset>91440</wp:posOffset>
                </wp:positionV>
                <wp:extent cx="4389755" cy="63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98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.8pt,7.2pt" to="392.4pt,7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l-GR"/>
        </w:rPr>
        <w:t xml:space="preserve">                                                         </w:t>
      </w:r>
      <w:r>
        <w:rPr>
          <w:lang w:val="el-GR"/>
        </w:rPr>
        <w:tab/>
        <w:tab/>
        <w:tab/>
        <w:tab/>
        <w:tab/>
        <w:tab/>
        <w:tab/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02920</wp:posOffset>
                </wp:positionH>
                <wp:positionV relativeFrom="paragraph">
                  <wp:posOffset>121920</wp:posOffset>
                </wp:positionV>
                <wp:extent cx="732155" cy="635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22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6pt,9.6pt" to="97.2pt,9.6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874520</wp:posOffset>
                </wp:positionH>
                <wp:positionV relativeFrom="paragraph">
                  <wp:posOffset>121920</wp:posOffset>
                </wp:positionV>
                <wp:extent cx="3109595" cy="635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96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6pt,9.6pt" to="392.4pt,9.6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Ταχ.Κωδ.</w:t>
        <w:tab/>
        <w:t xml:space="preserve">            Αριθ.Τηλ.</w:t>
        <w:tab/>
        <w:tab/>
        <w:tab/>
        <w:tab/>
        <w:tab/>
        <w:tab/>
        <w:tab/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874520</wp:posOffset>
                </wp:positionH>
                <wp:positionV relativeFrom="paragraph">
                  <wp:posOffset>91440</wp:posOffset>
                </wp:positionV>
                <wp:extent cx="3108960" cy="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7.6pt,7.2pt" to="392.35pt,7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οιο είναι/ ήταν το επάγγελμα σας;</w:t>
        <w:tab/>
        <w:tab/>
        <w:tab/>
        <w:tab/>
        <w:tab/>
        <w:tab/>
        <w:tab/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2">
                <wp:simplePos x="0" y="0"/>
                <wp:positionH relativeFrom="column">
                  <wp:posOffset>1600200</wp:posOffset>
                </wp:positionH>
                <wp:positionV relativeFrom="paragraph">
                  <wp:posOffset>69850</wp:posOffset>
                </wp:positionV>
                <wp:extent cx="3383280" cy="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5.5pt" to="392.35pt,5.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οια είναι η εκπαίδευση σας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697480</wp:posOffset>
                </wp:positionH>
                <wp:positionV relativeFrom="paragraph">
                  <wp:posOffset>60960</wp:posOffset>
                </wp:positionV>
                <wp:extent cx="2194560" cy="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4pt,4.8pt" to="385.15pt,4.8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οιο είναι/ ήταν το επάγγελμα του συντρόφου σας;</w:t>
        <w:tab/>
        <w:tab/>
        <w:tab/>
        <w:tab/>
        <w:tab/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Είστε εργαζόμενος /η :     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308735</wp:posOffset>
                </wp:positionH>
                <wp:positionV relativeFrom="paragraph">
                  <wp:posOffset>40640</wp:posOffset>
                </wp:positionV>
                <wp:extent cx="92075" cy="92075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3.05pt;margin-top:3.2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2985135</wp:posOffset>
                </wp:positionH>
                <wp:positionV relativeFrom="paragraph">
                  <wp:posOffset>40640</wp:posOffset>
                </wp:positionV>
                <wp:extent cx="92075" cy="92075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5.05pt;margin-top:3.2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column">
                  <wp:posOffset>473773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3.05pt;margin-top:3.2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λήρους απασχόλησης;</w:t>
        <w:tab/>
        <w:t xml:space="preserve">                          Νοικοκυρά;            Ελεύθερος επαγγελματίας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985135</wp:posOffset>
                </wp:positionH>
                <wp:positionV relativeFrom="paragraph">
                  <wp:posOffset>40640</wp:posOffset>
                </wp:positionV>
                <wp:extent cx="92075" cy="92075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5.05pt;margin-top:3.2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column">
                  <wp:posOffset>473773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3.05pt;margin-top:3.2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3">
                <wp:simplePos x="0" y="0"/>
                <wp:positionH relativeFrom="column">
                  <wp:posOffset>130873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7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3.2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Μερικής απασχόλησης;</w:t>
        <w:tab/>
        <w:t xml:space="preserve">              Συνταξιοδοτημένος;</w:t>
        <w:tab/>
        <w:t xml:space="preserve">  Υπάλληλος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2985135</wp:posOffset>
                </wp:positionH>
                <wp:positionV relativeFrom="paragraph">
                  <wp:posOffset>40640</wp:posOffset>
                </wp:positionV>
                <wp:extent cx="92075" cy="92075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5.05pt;margin-top:3.2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column">
                  <wp:posOffset>130873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9" name=""/>
                        <wps:cNvSpPr/>
                      </wps:nvSpPr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3.2pt;width:7.15pt;height:7.15pt;mso-wrap-style:none;v-text-anchor:middle">
                <v:fill o:detectmouseclick="t" type="solid" color2="black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Άνεργος/ η;</w:t>
        <w:tab/>
        <w:tab/>
        <w:t xml:space="preserve">            Μαθητής/ Φοιτητής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b/>
          <w:b/>
          <w:bCs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-45720</wp:posOffset>
                </wp:positionH>
                <wp:positionV relativeFrom="paragraph">
                  <wp:posOffset>305435</wp:posOffset>
                </wp:positionV>
                <wp:extent cx="5304155" cy="635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424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6pt,24.05pt" to="414pt,24.0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b/>
          <w:bCs/>
          <w:lang w:val="el-GR"/>
        </w:rPr>
        <w:t>ΘΥΜΗΘΕΙΤΕ ΟΤΙ ΕΑΝ ΔΕΝ ΕΙΣΤΕ ΣΙΓΟΥΡΟΙ ΓΙΑ ΤΗΝ ΑΠΑΝΤΗΣΗ ΣΕ ΟΠΟΙΑΔΗΠΟΤΕ ΑΠΟ ΤΙΣ ΠΑΡΑΚΑΤΩ ΕΡΩΤΗΣΕΙΣ ΤΟΤΕ ΣΗΜΕΙΩΣΤΕ ΤΟ “ΟΧΙ”</w:t>
      </w:r>
    </w:p>
    <w:p>
      <w:pPr>
        <w:pStyle w:val="Normal"/>
        <w:tabs>
          <w:tab w:val="clear" w:pos="720"/>
          <w:tab w:val="left" w:pos="6521" w:leader="none"/>
          <w:tab w:val="left" w:pos="7230" w:leader="none"/>
        </w:tabs>
        <w:jc w:val="both"/>
        <w:rPr>
          <w:rFonts w:ascii="TIMES NEW ROMAN GREEK;Times New Roman" w:hAnsi="TIMES NEW ROMAN GREEK;Times New Roman" w:eastAsia="TIMES NEW ROMAN GREEK;Times New Roman" w:cs="TIMES NEW ROMAN GREEK;Times New Roman"/>
          <w:b/>
          <w:b/>
          <w:bCs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b/>
          <w:bCs/>
          <w:lang w:val="el-GR"/>
        </w:rPr>
      </w:r>
    </w:p>
    <w:p>
      <w:pPr>
        <w:pStyle w:val="Normal"/>
        <w:jc w:val="both"/>
        <w:rPr/>
      </w:pPr>
      <w:r>
        <w:rPr>
          <w:lang w:val="en-US"/>
        </w:rPr>
        <w:drawing>
          <wp:inline distT="0" distB="0" distL="0" distR="0">
            <wp:extent cx="1117600" cy="1206500"/>
            <wp:effectExtent l="0" t="0" r="0" b="0"/>
            <wp:docPr id="2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0" cy="120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0" distR="0" simplePos="0" locked="0" layoutInCell="0" allowOverlap="1" relativeHeight="86">
                <wp:simplePos x="0" y="0"/>
                <wp:positionH relativeFrom="column">
                  <wp:posOffset>2832735</wp:posOffset>
                </wp:positionH>
                <wp:positionV relativeFrom="paragraph">
                  <wp:posOffset>40640</wp:posOffset>
                </wp:positionV>
                <wp:extent cx="1310640" cy="130111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0760" cy="1301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23.05pt;margin-top:3.2pt;width:103.15pt;height:102.4pt;mso-wrap-style:none;v-text-anchor:middle" type="_x0000_t202"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Είχατε πόνο ή δυσφορία/ ενόχληση στις περιοχές που </w:t>
      </w:r>
    </w:p>
    <w:p>
      <w:pPr>
        <w:pStyle w:val="Normal"/>
        <w:tabs>
          <w:tab w:val="clear" w:pos="720"/>
          <w:tab w:val="left" w:pos="6379" w:leader="none"/>
        </w:tabs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υποδεικνύονται στην εικόνα (άνω κοιλία-στομάχι),                                </w:t>
        <w:tab/>
      </w:r>
      <w:r>
        <w:rPr>
          <w:lang w:val="el-GR"/>
        </w:rPr>
        <w:t xml:space="preserve">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ΝΑΙ</w:t>
        <w:tab/>
        <w:t>ΟΧΙ</w:t>
      </w:r>
    </w:p>
    <w:p>
      <w:pPr>
        <w:pStyle w:val="Normal"/>
        <w:tabs>
          <w:tab w:val="clear" w:pos="720"/>
          <w:tab w:val="left" w:pos="6379" w:leader="none"/>
        </w:tabs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τους τελευταίους 12 μήνες;</w:t>
        <w:tab/>
        <w:t xml:space="preserve"> 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5">
                <wp:simplePos x="0" y="0"/>
                <wp:positionH relativeFrom="column">
                  <wp:posOffset>3289935</wp:posOffset>
                </wp:positionH>
                <wp:positionV relativeFrom="paragraph">
                  <wp:posOffset>116840</wp:posOffset>
                </wp:positionV>
                <wp:extent cx="0" cy="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05pt,9.2pt" to="259.05pt,9.2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ν Ναι στην τελευταία ερώτηση τότε: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Είχατε αυτόν τον πόνο ή δυσφορία περισσότερο από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4343400</wp:posOffset>
                </wp:positionH>
                <wp:positionV relativeFrom="paragraph">
                  <wp:posOffset>-1270</wp:posOffset>
                </wp:positionV>
                <wp:extent cx="92075" cy="92075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-0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4800600</wp:posOffset>
                </wp:positionH>
                <wp:positionV relativeFrom="paragraph">
                  <wp:posOffset>-1270</wp:posOffset>
                </wp:positionV>
                <wp:extent cx="92075" cy="92075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-0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έξι φορές τους τελευταίους 12 μήνες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4343400</wp:posOffset>
                </wp:positionH>
                <wp:positionV relativeFrom="paragraph">
                  <wp:posOffset>59690</wp:posOffset>
                </wp:positionV>
                <wp:extent cx="92075" cy="92075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7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8">
                <wp:simplePos x="0" y="0"/>
                <wp:positionH relativeFrom="column">
                  <wp:posOffset>4800600</wp:posOffset>
                </wp:positionH>
                <wp:positionV relativeFrom="paragraph">
                  <wp:posOffset>59690</wp:posOffset>
                </wp:positionV>
                <wp:extent cx="92075" cy="92075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7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>Είδατε  κάποιο γιατρό για το λόγο αυτό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Είχατε ποτέ, ένα αίσθημα φουσκώματος ή πληρότητας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στις περιοχές που υποδεικνύονται στην εικόνα,</w:t>
      </w:r>
    </w:p>
    <w:p>
      <w:pPr>
        <w:pStyle w:val="Normal"/>
        <w:jc w:val="both"/>
        <w:rPr/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μετά τη λήψη</w:t>
      </w:r>
      <w:r>
        <w:rPr>
          <w:lang w:val="en-US"/>
        </w:rPr>
        <w:t xml:space="preserve"> </w:t>
      </w:r>
      <w:r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4343400</wp:posOffset>
                </wp:positionH>
                <wp:positionV relativeFrom="paragraph">
                  <wp:posOffset>-1270</wp:posOffset>
                </wp:positionV>
                <wp:extent cx="92075" cy="92075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-0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4800600</wp:posOffset>
                </wp:positionH>
                <wp:positionV relativeFrom="paragraph">
                  <wp:posOffset>-1270</wp:posOffset>
                </wp:positionV>
                <wp:extent cx="92075" cy="92075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-0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τροφής ή ποτού, τους τελευταίους 12 μήνες;</w:t>
        <w:tab/>
        <w:tab/>
        <w:tab/>
        <w:t>ΝΑΙ</w:t>
        <w:tab/>
        <w:t>ΟΧΙ</w:t>
        <w:tab/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ν Ναι στην τελευταία ερώτηση τότε: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χατε αυτό το αίσθημα περισσότερο από έξ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4343400</wp:posOffset>
                </wp:positionH>
                <wp:positionV relativeFrom="paragraph">
                  <wp:posOffset>59055</wp:posOffset>
                </wp:positionV>
                <wp:extent cx="92075" cy="92075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6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4800600</wp:posOffset>
                </wp:positionH>
                <wp:positionV relativeFrom="paragraph">
                  <wp:posOffset>59055</wp:posOffset>
                </wp:positionV>
                <wp:extent cx="92075" cy="92075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9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6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 xml:space="preserve"> φορές τους τελευταίους 12 μήνες;</w:t>
        <w:tab/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43434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>Είδατε κάποιο γιατρό για το λόγο αυτό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Οπισθοστερνικό καύσος είναι ένα αίσθημα καψίματος ή πόνου πίσω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πό το  στήθος, που δεν οφείλεται σε στηθάγχη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ή σε καρδιακή διαταραχή.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1">
                <wp:simplePos x="0" y="0"/>
                <wp:positionH relativeFrom="column">
                  <wp:posOffset>43434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2">
                <wp:simplePos x="0" y="0"/>
                <wp:positionH relativeFrom="column">
                  <wp:posOffset>48006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 xml:space="preserve">  Είχατε οπισθοστερνικό καύσος τους τελευταίους 12 μήνες;</w:t>
        <w:tab/>
        <w:tab/>
        <w:t>ΝΑΙ</w:t>
        <w:tab/>
        <w:t xml:space="preserve">ΟΧΙ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ν Ναι στην τελευταία ερώτηση τότε: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χατε αυτό το αίσθημα περισσότερο από έξι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43434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4800600</wp:posOffset>
                </wp:positionH>
                <wp:positionV relativeFrom="paragraph">
                  <wp:posOffset>28575</wp:posOffset>
                </wp:positionV>
                <wp:extent cx="92075" cy="92075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lang w:val="el-GR"/>
        </w:rPr>
        <w:tab/>
        <w:t xml:space="preserve">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              φορές τους τελευταίους 12 μήνες;</w:t>
        <w:tab/>
        <w:tab/>
        <w:t>ΝΑΙ</w:t>
        <w:tab/>
        <w:t>ΟΧΙ</w:t>
      </w:r>
      <w:r>
        <w:rPr>
          <w:lang w:val="en-US"/>
        </w:rPr>
        <w:t xml:space="preserve">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4343400</wp:posOffset>
                </wp:positionH>
                <wp:positionV relativeFrom="paragraph">
                  <wp:posOffset>57785</wp:posOffset>
                </wp:positionV>
                <wp:extent cx="92075" cy="92075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5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0">
                <wp:simplePos x="0" y="0"/>
                <wp:positionH relativeFrom="column">
                  <wp:posOffset>4800600</wp:posOffset>
                </wp:positionH>
                <wp:positionV relativeFrom="paragraph">
                  <wp:posOffset>57785</wp:posOffset>
                </wp:positionV>
                <wp:extent cx="92075" cy="92075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5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 κάποιο γιατρό για το λόγο αυτό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Όταν ξαπλώνετε στο κρεβάτι είχατε ποτέ οπισθοστερνικό καύσος, </w:t>
      </w:r>
    </w:p>
    <w:p>
      <w:pPr>
        <w:pStyle w:val="Normal"/>
        <w:jc w:val="both"/>
        <w:rPr/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mc:AlternateContent>
          <mc:Choice Requires="wps">
            <w:drawing>
              <wp:anchor behindDoc="0" distT="0" distB="0" distL="0" distR="0" simplePos="0" locked="0" layoutInCell="0" allowOverlap="1" relativeHeight="45">
                <wp:simplePos x="0" y="0"/>
                <wp:positionH relativeFrom="column">
                  <wp:posOffset>4343400</wp:posOffset>
                </wp:positionH>
                <wp:positionV relativeFrom="paragraph">
                  <wp:posOffset>-3175</wp:posOffset>
                </wp:positionV>
                <wp:extent cx="92075" cy="92075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-0.2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w:t>κατά τη διάρκεια των τελευταίων 12 μηνών;</w:t>
        <w:tab/>
      </w:r>
      <w:r>
        <mc:AlternateContent>
          <mc:Choice Requires="wps">
            <w:drawing>
              <wp:anchor behindDoc="0" distT="0" distB="0" distL="0" distR="0" simplePos="0" locked="0" layoutInCell="0" allowOverlap="1" relativeHeight="46">
                <wp:simplePos x="0" y="0"/>
                <wp:positionH relativeFrom="column">
                  <wp:posOffset>4800600</wp:posOffset>
                </wp:positionH>
                <wp:positionV relativeFrom="paragraph">
                  <wp:posOffset>-1905</wp:posOffset>
                </wp:positionV>
                <wp:extent cx="92075" cy="92075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29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-0.1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ab/>
        <w:t>ΝΑΙ</w:t>
        <w:tab/>
        <w:t xml:space="preserve">ΟΧΙ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ν Ναι τότε: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Συνέβη αυτό περισσότερο από έξι φορές τους τελευταίους 12 μήνες;</w:t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48006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4800600</wp:posOffset>
                </wp:positionH>
                <wp:positionV relativeFrom="paragraph">
                  <wp:posOffset>149225</wp:posOffset>
                </wp:positionV>
                <wp:extent cx="92075" cy="92075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11.7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4343400</wp:posOffset>
                </wp:positionH>
                <wp:positionV relativeFrom="paragraph">
                  <wp:posOffset>149225</wp:posOffset>
                </wp:positionV>
                <wp:extent cx="92075" cy="9207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11.7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κάποιο γιατρό για το λόγο αυτό;</w:t>
        <w:tab/>
        <w:tab/>
        <w:tab/>
        <w:tab/>
        <w:tab/>
        <w:t>ΝΑΙ</w:t>
        <w:tab/>
        <w:t>ΟΧΙ</w:t>
      </w:r>
    </w:p>
    <w:p>
      <w:pPr>
        <w:pStyle w:val="Normal"/>
        <w:jc w:val="both"/>
        <w:rPr/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Έχετε οπισθοστερνικό καύσος</w:t>
      </w:r>
      <w:r>
        <w:rPr>
          <w:rFonts w:eastAsia="TIMES NEW ROMAN GREEK;Times New Roman" w:cs="TIMES NEW ROMAN GREEK;Times New Roman" w:ascii="TIMES NEW ROMAN GREEK;Times New Roman" w:hAnsi="TIMES NEW ROMAN GREEK;Times New Roman"/>
          <w:b/>
          <w:bCs/>
          <w:lang w:val="el-GR"/>
        </w:rPr>
        <w:t xml:space="preserve"> μόνο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όταν ξαπλώνετε στο κρεβάτι;</w:t>
        <w:tab/>
        <w:tab/>
        <w:t>ΝΑΙ</w:t>
        <w:tab/>
        <w:t>ΟΧΙ</w: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4343400</wp:posOffset>
                </wp:positionH>
                <wp:positionV relativeFrom="paragraph">
                  <wp:posOffset>52070</wp:posOffset>
                </wp:positionV>
                <wp:extent cx="92075" cy="92075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4800600</wp:posOffset>
                </wp:positionH>
                <wp:positionV relativeFrom="paragraph">
                  <wp:posOffset>52070</wp:posOffset>
                </wp:positionV>
                <wp:extent cx="92075" cy="92075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1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>Σας ξυπνάει το οπισθοστερνικό καύσος</w:t>
      </w:r>
      <w:r>
        <w:rPr>
          <w:b/>
          <w:bCs/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όταν κοιμάστε;</w:t>
        <w:tab/>
        <w:tab/>
        <w:t>ΝΑΙ</w:t>
        <w:tab/>
        <w:t>ΟΧΙ</w:t>
      </w:r>
      <w:r>
        <w:rPr>
          <w:lang w:val="en-US"/>
        </w:rPr>
        <w:t xml:space="preserve"> </w:t>
      </w:r>
      <w:r>
        <w:rPr>
          <w:lang w:val="el-GR"/>
        </w:rPr>
        <w:tab/>
      </w:r>
    </w:p>
    <w:p>
      <w:pPr>
        <w:pStyle w:val="Normal"/>
        <w:tabs>
          <w:tab w:val="clear" w:pos="720"/>
          <w:tab w:val="left" w:pos="4962" w:leader="none"/>
        </w:tabs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tabs>
          <w:tab w:val="clear" w:pos="720"/>
          <w:tab w:val="left" w:pos="4962" w:leader="none"/>
        </w:tabs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χατε ξινίλα ή γεύση όξινου υγρού στο πίσω τμήμα</w:t>
      </w:r>
    </w:p>
    <w:p>
      <w:pPr>
        <w:pStyle w:val="Normal"/>
        <w:ind w:firstLine="720"/>
        <w:jc w:val="both"/>
        <w:rPr/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το</w:t>
      </w:r>
      <w:r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9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υ λαιμού σας τους τελευταίους 12 μήνες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Αν Ναι: Συνέβη αυτό περισσότερο από έξι φορές 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 xml:space="preserve">     τους τελευταίους 12 μήνες;</w:t>
        <w:tab/>
        <w:tab/>
        <w:tab/>
        <w:tab/>
        <w:t>ΝΑΙ</w:t>
        <w:tab/>
        <w:t>ΟΧΙ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6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1">
                <wp:simplePos x="0" y="0"/>
                <wp:positionH relativeFrom="column">
                  <wp:posOffset>48006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 κάποιο γιατρό για το λόγο αυτό;</w:t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Είχατε ποτέ κατά τους τελευταίους μήνες το αίσθημα ότι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43434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 xml:space="preserve">        θέλετε να κάνετε έμετο (ναυτία);</w:t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Αν Ναι: Συνέβη αυτό περισσότερο από έξι φορές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48006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 xml:space="preserve"> τους τελευταίους 12 μήνες;</w:t>
        <w:tab/>
        <w:tab/>
        <w:tab/>
        <w:t>ΝΑΙ</w:t>
        <w:tab/>
        <w:t>ΟΧΙ</w:t>
      </w:r>
    </w:p>
    <w:p>
      <w:pPr>
        <w:pStyle w:val="Normal"/>
        <w:tabs>
          <w:tab w:val="clear" w:pos="720"/>
          <w:tab w:val="left" w:pos="4536" w:leader="none"/>
        </w:tabs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43434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0805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49" name=""/>
                        <wps:cNvSpPr/>
                      </wps:nvSpPr>
                      <wps:spPr>
                        <a:xfrm>
                          <a:off x="0" y="0"/>
                          <a:ext cx="92160" cy="90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1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κάποιο γιατρό για το λόγο αυτό;</w:t>
        <w:tab/>
        <w:tab/>
        <w:tab/>
        <w:tab/>
        <w:t>ΝΑΙ</w:t>
        <w:tab/>
        <w:t>ΟΧΙ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tabs>
          <w:tab w:val="clear" w:pos="720"/>
          <w:tab w:val="left" w:pos="4820" w:leader="none"/>
        </w:tabs>
        <w:ind w:firstLine="720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tabs>
          <w:tab w:val="clear" w:pos="720"/>
          <w:tab w:val="left" w:pos="4820" w:leader="none"/>
        </w:tabs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1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Έχετε πραγματική εξαγωγή (έμετο) τους τελευταίους 12 μήνες;</w:t>
        <w:tab/>
        <w:tab/>
        <w:t>ΝΑΙ</w:t>
        <w:tab/>
        <w:t xml:space="preserve">ΟΧΙ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Αν Ναι: Συνέβη αυτό περισσότερο από έξι φορές 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 xml:space="preserve"> τους τελευταίους 12 μήνες;</w:t>
        <w:tab/>
        <w:tab/>
        <w:tab/>
        <w:t>ΝΑΙ</w:t>
        <w:tab/>
        <w:t>ΟΧΙ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8">
                <wp:simplePos x="0" y="0"/>
                <wp:positionH relativeFrom="column">
                  <wp:posOffset>43434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3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0805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5" name=""/>
                        <wps:cNvSpPr/>
                      </wps:nvSpPr>
                      <wps:spPr>
                        <a:xfrm>
                          <a:off x="0" y="0"/>
                          <a:ext cx="92160" cy="90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1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κάποιο γιατρό για το λόγο αυτό;</w:t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χατε δυσκολία να καταπιείτε (τροφή να κολλάε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8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column">
                  <wp:posOffset>48006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στο λαιμό σας) τους τελευταίους 12 μήνες;</w:t>
        <w:tab/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Αν Ναι: Συνέβη αυτό περισσότερο από έξι φορές 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4343400</wp:posOffset>
                </wp:positionH>
                <wp:positionV relativeFrom="paragraph">
                  <wp:posOffset>31115</wp:posOffset>
                </wp:positionV>
                <wp:extent cx="92075" cy="92075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8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9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τους τελευταίους 12 μήνες;</w:t>
        <w:tab/>
        <w:tab/>
        <w:tab/>
        <w:tab/>
        <w:tab/>
        <w:t>ΝΑΙ</w:t>
        <w:tab/>
        <w:t>ΟΧΙ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4343400</wp:posOffset>
                </wp:positionH>
                <wp:positionV relativeFrom="paragraph">
                  <wp:posOffset>61595</wp:posOffset>
                </wp:positionV>
                <wp:extent cx="92075" cy="92075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0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85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92075" cy="90805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1" name=""/>
                        <wps:cNvSpPr/>
                      </wps:nvSpPr>
                      <wps:spPr>
                        <a:xfrm>
                          <a:off x="0" y="0"/>
                          <a:ext cx="92160" cy="90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5pt;width:7.2pt;height:7.1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δατε  κάποιο γιατρό για το λόγο αυτό;</w:t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ίχατε ποτέ διαγνωσθεί ότι έχετε στομαχικό</w:t>
      </w:r>
    </w:p>
    <w:p>
      <w:pPr>
        <w:pStyle w:val="Normal"/>
        <w:ind w:firstLine="720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2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92075" cy="92075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3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0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       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ab/>
        <w:tab/>
        <w:t>ή δωδεκαδακτυλικό έλκος;</w:t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Υποβληθήκατε ποτέ σε εξέταση με βαριούχο γεύμα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4343400</wp:posOffset>
                </wp:positionH>
                <wp:positionV relativeFrom="paragraph">
                  <wp:posOffset>60960</wp:posOffset>
                </wp:positionV>
                <wp:extent cx="92075" cy="92075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4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4.8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4">
                <wp:simplePos x="0" y="0"/>
                <wp:positionH relativeFrom="column">
                  <wp:posOffset>4800600</wp:posOffset>
                </wp:positionH>
                <wp:positionV relativeFrom="paragraph">
                  <wp:posOffset>60960</wp:posOffset>
                </wp:positionV>
                <wp:extent cx="92075" cy="92075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5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4.8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(Πίνετε ένα λευκό υγρό πριν να βγουν οι ακτινογραφίες) </w:t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Υποβληθήκατε ποτέ σε ενδοσκόπηση ή γαστροσκόπηση;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(Ένας σωλήνας με ένα φως καταπίνεται για 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column">
                  <wp:posOffset>4343400</wp:posOffset>
                </wp:positionH>
                <wp:positionV relativeFrom="paragraph">
                  <wp:posOffset>30480</wp:posOffset>
                </wp:positionV>
                <wp:extent cx="92075" cy="92075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6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pt;margin-top:2.4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6">
                <wp:simplePos x="0" y="0"/>
                <wp:positionH relativeFrom="column">
                  <wp:posOffset>4800600</wp:posOffset>
                </wp:positionH>
                <wp:positionV relativeFrom="paragraph">
                  <wp:posOffset>30480</wp:posOffset>
                </wp:positionV>
                <wp:extent cx="92075" cy="92075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67" name=""/>
                        <wps:cNvSpPr/>
                      </wps:nvSpPr>
                      <wps:spPr>
                        <a:xfrm>
                          <a:off x="0" y="0"/>
                          <a:ext cx="92160" cy="92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8pt;margin-top:2.4pt;width:7.2pt;height:7.2pt;mso-wrap-style:none;v-text-anchor:middle">
                <v:fill o:detectmouseclick="t" on="false"/>
                <v:stroke color="black" weight="9360" joinstyle="round" endcap="flat"/>
                <w10:wrap type="none"/>
              </v:rect>
            </w:pict>
          </mc:Fallback>
        </mc:AlternateConten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να εξετάσει το εσωτερικό του στομάχου)</w:t>
        <w:tab/>
        <w:tab/>
        <w:tab/>
        <w:tab/>
        <w:tab/>
        <w:t>ΝΑΙ</w:t>
        <w:tab/>
        <w:t>ΟΧΙ</w:t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</w:r>
    </w:p>
    <w:p>
      <w:pPr>
        <w:pStyle w:val="Normal"/>
        <w:jc w:val="both"/>
        <w:rPr>
          <w:b/>
          <w:b/>
          <w:bCs/>
          <w:lang w:val="el-GR"/>
        </w:rPr>
      </w:pPr>
      <w:r>
        <w:rPr>
          <w:b/>
          <w:bCs/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b/>
          <w:bCs/>
          <w:lang w:val="el-GR"/>
        </w:rPr>
        <w:t>Υπάρχει κάτι για το οποίο δε σας ρωτήσαμε και νομίζετε ότι θα ήταν σημαντικό να μας το πείτε;</w:t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  <mc:AlternateContent>
          <mc:Choice Requires="wps">
            <w:drawing>
              <wp:anchor behindDoc="0" distT="0" distB="0" distL="0" distR="0" simplePos="0" locked="0" layoutInCell="0" allowOverlap="1" relativeHeight="77">
                <wp:simplePos x="0" y="0"/>
                <wp:positionH relativeFrom="column">
                  <wp:posOffset>-45720</wp:posOffset>
                </wp:positionH>
                <wp:positionV relativeFrom="paragraph">
                  <wp:posOffset>-3175</wp:posOffset>
                </wp:positionV>
                <wp:extent cx="5303520" cy="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3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6pt,-0.25pt" to="413.95pt,-0.25pt" stroked="t" o:allowincell="f" style="position:absolute">
                <v:stroke color="black" weight="9360" joinstyle="round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lang w:val="el-GR"/>
        </w:rPr>
      </w:pPr>
      <w:r>
        <w:rPr>
          <w:lang w:val="el-GR"/>
        </w:rPr>
      </w:r>
    </w:p>
    <w:p>
      <w:pPr>
        <w:pStyle w:val="Normal"/>
        <w:jc w:val="both"/>
        <w:rPr>
          <w:rFonts w:ascii="TIMES NEW ROMAN GREEK;Times New Roman" w:hAnsi="TIMES NEW ROMAN GREEK;Times New Roman" w:eastAsia="TIMES NEW ROMAN GREEK;Times New Roman" w:cs="TIMES NEW ROMAN GREEK;Times New Roman"/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ΕΥΧΑΡΙΣΤΟΥΜΕ ΚΑΙ ΠΑΛΙ ΓΙΑ ΤΗΝ ΠΟΛΥΤΙΜΗ ΒΟΗΘΕΙΑ ΣΑΣ</w:t>
      </w:r>
    </w:p>
    <w:p>
      <w:pPr>
        <w:pStyle w:val="Normal"/>
        <w:jc w:val="both"/>
        <w:rPr>
          <w:lang w:val="el-GR"/>
        </w:rPr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>ΠΑΡΑΚΑΛΟΥΜΕ ΝΑ ΕΛΕΓΞΕΤΕ ΑΛΛΗ ΜΙΑ ΦΟΡΑ ΟΤΙ ΕΧΟΥΝ ΑΠΑΝΤΗΘΕΙ ΟΛΕΣ ΟΙ ΕΡΩΤΗΣΕΙΣ ΑΚΟΜΑ ΚΑΙ ΕΚΕΙΝΕΣ ΜΕ “ΟΧΙ” ΚΑΙ ΜΕΤA ΕΠΙΣΤΡEΨΕΤΕ ΤΟ ΕΡΩΤΗΜΑΤΟΛΟΓΙΟ ΣΤΟ ΦΑΚΕΛΟ ΕΛΕΥΘΕΡΟΥ ΤΑΧΥΔΡΟΜΕΙΟΥ ΠΟΥ ΕΣΩΚΛΕΙΕΤΑΙ</w:t>
      </w:r>
    </w:p>
    <w:p>
      <w:pPr>
        <w:pStyle w:val="Normal"/>
        <w:jc w:val="both"/>
        <w:rPr/>
      </w:pP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Το ερωτηματολόγιο χρησιμοποιείτε μετά από άδεια των συγγραφέων </w:t>
      </w:r>
      <w:r>
        <w:rPr>
          <w:lang w:val="en-US"/>
        </w:rPr>
        <w:t>T</w:t>
      </w:r>
      <w:r>
        <w:rPr>
          <w:lang w:val="el-GR"/>
        </w:rPr>
        <w:t xml:space="preserve">. </w:t>
      </w:r>
      <w:r>
        <w:rPr>
          <w:lang w:val="en-US"/>
        </w:rPr>
        <w:t>Kennedy</w:t>
      </w:r>
      <w:r>
        <w:rPr>
          <w:lang w:val="el-GR"/>
        </w:rPr>
        <w:t xml:space="preserve"> </w:t>
      </w:r>
      <w:r>
        <w:rPr>
          <w:rFonts w:eastAsia="TIMES NEW ROMAN GREEK;Times New Roman" w:cs="TIMES NEW ROMAN GREEK;Times New Roman" w:ascii="TIMES NEW ROMAN GREEK;Times New Roman" w:hAnsi="TIMES NEW ROMAN GREEK;Times New Roman"/>
          <w:lang w:val="el-GR"/>
        </w:rPr>
        <w:t xml:space="preserve">και </w:t>
      </w:r>
      <w:r>
        <w:rPr>
          <w:lang w:val="en-US"/>
        </w:rPr>
        <w:t>R</w:t>
      </w:r>
      <w:r>
        <w:rPr>
          <w:lang w:val="el-GR"/>
        </w:rPr>
        <w:t xml:space="preserve">. </w:t>
      </w:r>
      <w:r>
        <w:rPr>
          <w:lang w:val="en-US"/>
        </w:rPr>
        <w:t>Jones</w:t>
      </w:r>
      <w:r>
        <w:rPr>
          <w:lang w:val="el-GR"/>
        </w:rPr>
        <w:t xml:space="preserve">. </w:t>
        <w:tab/>
        <w:tab/>
        <w:t xml:space="preserve">   </w:t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GREEK">
    <w:altName w:val="Times New Roman"/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8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41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l-G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e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1T18:18:00Z</dcterms:created>
  <dc:creator>Fotini Anastasiou</dc:creator>
  <dc:description/>
  <dc:language>en-US</dc:language>
  <cp:lastModifiedBy>user</cp:lastModifiedBy>
  <cp:lastPrinted>2002-04-12T22:56:00Z</cp:lastPrinted>
  <dcterms:modified xsi:type="dcterms:W3CDTF">2005-01-21T18:18:00Z</dcterms:modified>
  <cp:revision>2</cp:revision>
  <dc:subject/>
  <dc:title>ΕΥΧΑΡΙΣΤΟΥΜΕ ΓΙΑ ΤΗ ΕΠΙΘΥΜΙΑ ΣΑΣ ΝΑ ΒΟΗΘΗΣΕΤΑΙ</dc:title>
</cp:coreProperties>
</file>